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color w:val="000000"/>
          <w:kern w:val="0"/>
          <w:sz w:val="28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>Supplementary File 2.</w:t>
      </w:r>
      <w: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8"/>
        </w:rPr>
        <w:t xml:space="preserve">The </w:t>
      </w:r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>F</w:t>
      </w:r>
      <w:r>
        <w:rPr>
          <w:rFonts w:ascii="Times New Roman" w:hAnsi="Times New Roman"/>
          <w:b/>
          <w:bCs/>
          <w:color w:val="000000"/>
          <w:kern w:val="0"/>
          <w:sz w:val="28"/>
        </w:rPr>
        <w:t xml:space="preserve">inal </w:t>
      </w:r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>V</w:t>
      </w:r>
      <w:r>
        <w:rPr>
          <w:rFonts w:ascii="Times New Roman" w:hAnsi="Times New Roman"/>
          <w:b/>
          <w:bCs/>
          <w:color w:val="000000"/>
          <w:kern w:val="0"/>
          <w:sz w:val="28"/>
        </w:rPr>
        <w:t>ersion</w:t>
      </w:r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 xml:space="preserve"> of </w:t>
      </w:r>
      <w:r>
        <w:rPr>
          <w:rFonts w:ascii="Times New Roman" w:hAnsi="Times New Roman"/>
          <w:b/>
          <w:bCs/>
          <w:color w:val="000000"/>
          <w:kern w:val="0"/>
          <w:sz w:val="28"/>
        </w:rPr>
        <w:t>UPBSC-DQ</w:t>
      </w:r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 xml:space="preserve"> </w:t>
      </w:r>
    </w:p>
    <w:p>
      <w:pPr>
        <w:spacing w:line="480" w:lineRule="auto"/>
        <w:rPr>
          <w:rFonts w:ascii="Times New Roman" w:hAnsi="Times New Roman" w:eastAsia="宋体" w:cs="Times New Roman"/>
          <w:b/>
          <w:color w:val="000000"/>
          <w:kern w:val="0"/>
          <w:sz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 xml:space="preserve">Supplementary File 2_A. 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The 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>final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 version of unrelated </w:t>
      </w:r>
      <w:bookmarkStart w:id="1" w:name="_GoBack"/>
      <w:bookmarkEnd w:id="1"/>
      <w:r>
        <w:rPr>
          <w:rFonts w:hint="eastAsia" w:ascii="Times New Roman" w:hAnsi="Times New Roman"/>
          <w:b/>
          <w:color w:val="000000"/>
          <w:kern w:val="0"/>
          <w:sz w:val="24"/>
          <w:lang w:eastAsia="zh-CN"/>
        </w:rPr>
        <w:t>haematopoietic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 stem cell donation questionnaire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>.</w:t>
      </w:r>
    </w:p>
    <w:tbl>
      <w:tblPr>
        <w:tblStyle w:val="4"/>
        <w:tblW w:w="13853" w:type="dxa"/>
        <w:tblInd w:w="108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4"/>
        <w:gridCol w:w="2277"/>
        <w:gridCol w:w="108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4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Dimension</w:t>
            </w:r>
          </w:p>
        </w:tc>
        <w:tc>
          <w:tcPr>
            <w:tcW w:w="22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Sample Item</w:t>
            </w:r>
          </w:p>
        </w:tc>
        <w:tc>
          <w:tcPr>
            <w:tcW w:w="10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Items 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3853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/>
            <w:vAlign w:val="bottom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General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g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 (year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Phone numbe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jo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dical-related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t Medical-related</w:t>
            </w:r>
          </w:p>
        </w:tc>
        <w:tc>
          <w:tcPr>
            <w:tcW w:w="1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4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Family situat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ne-child family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49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on-one-child family</w:t>
            </w:r>
          </w:p>
        </w:tc>
        <w:tc>
          <w:tcPr>
            <w:tcW w:w="10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04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olitical landscap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ember of Communist Party of China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049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ember of Democratic Parties</w:t>
            </w:r>
          </w:p>
        </w:tc>
        <w:tc>
          <w:tcPr>
            <w:tcW w:w="108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049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Member of the Chinese Communist Youth League </w:t>
            </w:r>
          </w:p>
        </w:tc>
        <w:tc>
          <w:tcPr>
            <w:tcW w:w="108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049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onpartisan</w:t>
            </w:r>
          </w:p>
        </w:tc>
        <w:tc>
          <w:tcPr>
            <w:tcW w:w="10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3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GN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. The highest incidence of leukaemia in the population occurs in CHILDREN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2. Any healthy individual between 18 AND 55 YEARS of age can donate h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ematopoietic stem cells (HSC)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3. HSC can also be donated by women who are PREGNANT or TRYING TO BECOME pregnant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4. Donated HSC is mainly used to treat blood diseases such as LEUKEMIA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5. H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ematopoietic stem cells transportation (HSCT) can be performed only if two individuals have IDENTICAL HLA MATCH *. </w:t>
            </w:r>
            <w:r>
              <w:rPr>
                <w:rStyle w:val="6"/>
                <w:sz w:val="24"/>
              </w:rPr>
              <w:t>(*HLA match, refers to human leukocyte antigen.The success rate of HLA matching between unrelated donor patients ranges from 1 in 10,000 to 1 in 15,000.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6. Two individuals with a successful bone marrow matching MUST HAVE THE SAME blood type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7. China Marrow Donor Program (CMDP) advocates the collection of HSC from PERIPHERAL BLOOD: that is, ONLY blood collected from the donor's arm vein is needed, NOT from bone marrow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8. People who intend to donate peripheral blood HSC should receive subcutaneous injection of HSC mobilizer at the collection hospital or collection center ONE MONTH BEFORE the donation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9. Donation of peripheral blood HSC has NO ADVERSE EFFECTS on human health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0. The latest method of HSC extraction only requires the extraction of 100-200ML PERIPHERAL BLOOD to ex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act HSC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R11. There is NO NEED FOR SPECIAL REST after peripheral blood </w:t>
            </w:r>
            <w:bookmarkStart w:id="0" w:name="OLE_LINK1"/>
            <w:r>
              <w:rPr>
                <w:rFonts w:ascii="Times New Roman" w:hAnsi="Times New Roman"/>
                <w:color w:val="000000"/>
                <w:kern w:val="0"/>
                <w:sz w:val="24"/>
              </w:rPr>
              <w:t>h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ematopoietic</w:t>
            </w:r>
            <w:bookmarkEnd w:id="0"/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tem cell donation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2. In the process of peripheral blood HSC donation, the volunteers DO NOT NEED TO bear any cost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3. The COST of the HSC donation process is entirely BORNED BY the RECIPIENT (PATIENT)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4. Both the registration and donation of HSC are on a voluntary basis. After registration, your voluntary nature should be reconfirmed frequently. During this period, you can TERMINATE the donation AT ANY TIME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5. A person can donate peripheral blood HSC MANY TIMES in their lifetime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6. The decision to donate CANNOT BE REVOKED prior to the donation, especially after the signing of the donation consent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7. CMDP guarantees ABSOLUTE CONFIDENTIALITY of the personal data of HSCT donors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8. HSC donated by volunteers can be USED FOR FREE by patients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3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bottom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TTIT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. It is such a HONORABLE thing to be a volunteer of CMDP, which is worth being PROUD of and can REFLECT SELF-WORTH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strongly disagree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/ 2/ 3/ 4/ 5: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strongly agr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2. Now the peripheral blood HSC donation TECHNOLOGY has been very MATURE, I do NOT have too many SAFETY CONCERNS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3. Although the success rate of matching is very low, joining CMDP can bring hope to more patients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4. If my IMMEDIATE FAMILY MEMBERS and SPOUSE can enjoy the benefit of FREE BLOOD USE after my donation, I will be MORE MOTIVATED to donate HSC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If it is confirmed that there will be NO side effects from peripheral blood HSC donation, I will actively donate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Successful donations may BE REPORTED by the social media and GET HONORS, which is helpful to donors and will PROMPT more successful donations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After joining CMDP, if the HLA match is successful, I will decide to donate peripheral blood HSC WITHOUT HESITATION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REASONABLE COMPENSATION and APPROPRIATEINCENTIVES to donors play an important role in PROMOTING donations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Donors may NOT ask for MONETARY REWORDS from recipients in any form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The financial information of the Red Cross and blood collection and supply agencies will be RELIABLE, OPEN and TRANSPARENT, which will help the cause of HSC donation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If the donated HSC are used to HELP MY FAMILY, I will make the decision to donate WITHOUT HESITATION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When I want to donate peripheral blood HSC, my family was GENERALLY SUPPORTIVE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3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bottom"/>
          </w:tcPr>
          <w:p>
            <w:pPr>
              <w:jc w:val="left"/>
              <w:rPr>
                <w:rFonts w:ascii="Times New Roman" w:hAnsi="Times New Roman"/>
                <w:color w:val="C5D9F1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NT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Y1. WOULD you like to DONATE peripheral blood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/>
              </w:rPr>
              <w:t>haematopoietic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tem cells (HSC)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: I won’t.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: I am not sure.</w:t>
            </w:r>
          </w:p>
        </w:tc>
        <w:tc>
          <w:tcPr>
            <w:tcW w:w="1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240" w:hanging="240" w:hangingChars="100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 point:I am willing.</w:t>
            </w:r>
          </w:p>
        </w:tc>
        <w:tc>
          <w:tcPr>
            <w:tcW w:w="1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2. Are you WILLING to UBLICIZE the KNOWLEDGE of peripheral blood HSC to the people around you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3. WOULD you like to ENCOURAGE your RELATIVES and FRIENDS to DONATE peripheral blood HSC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4. Are you WILLING to make certain changes in your LIFESTYLE in order to donate peripheral blood HSC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5. If you are willing to donate peripheral blood HSC, WOULD your FAMILY MEMBERS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ke to support it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6. If your FAMILY MEMBERS has donated peripheral blood HSC, are you willing to donate?</w:t>
            </w:r>
          </w:p>
        </w:tc>
        <w:tc>
          <w:tcPr>
            <w:tcW w:w="227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</w:tbl>
    <w:p>
      <w:pPr>
        <w:spacing w:line="480" w:lineRule="auto"/>
        <w:rPr>
          <w:rFonts w:ascii="Times New Roman" w:hAnsi="Times New Roman"/>
          <w:kern w:val="0"/>
          <w:sz w:val="24"/>
        </w:rPr>
      </w:pPr>
    </w:p>
    <w:p>
      <w:pPr>
        <w:spacing w:line="480" w:lineRule="auto"/>
        <w:rPr>
          <w:rFonts w:ascii="Times New Roman" w:hAnsi="Times New Roman"/>
          <w:kern w:val="0"/>
          <w:sz w:val="24"/>
        </w:rPr>
      </w:pPr>
    </w:p>
    <w:p>
      <w:r>
        <w:br w:type="page"/>
      </w:r>
    </w:p>
    <w:p>
      <w:pPr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 xml:space="preserve">Supplementary File 2_B. 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>Deleted items from the second version. (</w:t>
      </w:r>
      <w:r>
        <w:rPr>
          <w:rFonts w:ascii="Times New Roman" w:hAnsi="Times New Roman"/>
          <w:color w:val="000000"/>
          <w:kern w:val="0"/>
          <w:sz w:val="24"/>
        </w:rPr>
        <w:t>Items are numbered in the order of the second edition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>)</w:t>
      </w:r>
    </w:p>
    <w:tbl>
      <w:tblPr>
        <w:tblStyle w:val="4"/>
        <w:tblW w:w="13878" w:type="dxa"/>
        <w:tblInd w:w="108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1"/>
        <w:gridCol w:w="587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87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Dimensio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GNITION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3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9. Does YOUR FAMILY know that in China, the HSC donation only requires the collection of blood from the vein of the donor's arm, not the collection of bone marrow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3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20. Does YOUR FAMILY believe that there are no adverse health effects of peripheral blood stem cells donation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21. In general, how much do you think YOUR FAMILY MEMBERS know about the above knowledge of peripheral blood HSC donation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bottom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TTITUDE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bottom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5. I would worry that the donated HSC MIGHT be used on bad people and harm society instea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6. I am AFRAID that in my current state of health, I am NOT QUALIFIED to donate peripheral blood HS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9. Successful donation may cause EXCESSIVE ATTENTION from the society, which will AFFECT my lif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0. If I were the ONLY CHILD in my family, I would HESITATE to donat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2. Donating HSC may affect my WORK(STUDY) SCHEDULE, and I would HESITATE to donat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87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6. During COVID-19, NEGATIVE NEWS about the Red Cross in some areas made me HESITATE to donate HSC.</w:t>
            </w:r>
          </w:p>
        </w:tc>
      </w:tr>
    </w:tbl>
    <w:p>
      <w:pPr>
        <w:spacing w:line="480" w:lineRule="auto"/>
        <w:rPr>
          <w:rFonts w:ascii="Times New Roman" w:hAnsi="Times New Roman"/>
          <w:kern w:val="0"/>
          <w:sz w:val="24"/>
        </w:rPr>
      </w:pPr>
    </w:p>
    <w:p>
      <w:r>
        <w:br w:type="page"/>
      </w:r>
    </w:p>
    <w:p>
      <w:pPr>
        <w:spacing w:line="480" w:lineRule="auto"/>
        <w:rPr>
          <w:rFonts w:ascii="Times New Roman" w:hAnsi="Times New Roman" w:eastAsia="宋体" w:cs="Times New Roman"/>
          <w:b/>
          <w:color w:val="000000"/>
          <w:kern w:val="0"/>
          <w:sz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>Supplementary File 2_C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</w:rPr>
        <w:t>Three domains of attitude scale and contained items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>.</w:t>
      </w:r>
    </w:p>
    <w:tbl>
      <w:tblPr>
        <w:tblStyle w:val="4"/>
        <w:tblW w:w="13956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22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Domain</w:t>
            </w:r>
          </w:p>
        </w:tc>
        <w:tc>
          <w:tcPr>
            <w:tcW w:w="122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No. of Items includ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lf-worth</w:t>
            </w:r>
          </w:p>
        </w:tc>
        <w:tc>
          <w:tcPr>
            <w:tcW w:w="122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. It is such a HONORABLE thing to be a volunteer of CMDP, which is worth being PROUD of and can REFLECT SELF-WORTH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2. Now the peripheral blood HSC donation TECHNOLOGY has been very MATURE, I do NOT have too many SAFETY CONCER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If it is confirmed that there will be NO side effects from peripheral blood HSC donation, I will actively don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After joining CMDP, if the HLA match is successful, I will decide to donate peripheral blood HSC WITHOUT HESIT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ocia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support</w:t>
            </w:r>
          </w:p>
        </w:tc>
        <w:tc>
          <w:tcPr>
            <w:tcW w:w="122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3. Although the success rate of matching is very low, joining CMDP can bring hope to more patien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Successful donations may BE REPORTED by the social media and GET HONORS, which is helpful to donors and will PROMPT more successful donatio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REASONABLE COMPENSATION and APPROPRIATEINCENTIVES to donors play an important role in PROMOTING donatio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Donors may NOT ask for MONETARY REWORDS from recipients in any for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The financial information of the Red Cross and blood collection and supply agencies will be RELIABLE, OPEN and TRANSPARENT, which will help the cause of HSC don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mily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support</w:t>
            </w:r>
          </w:p>
        </w:tc>
        <w:tc>
          <w:tcPr>
            <w:tcW w:w="122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4. If my IMMEDIATE FAMILY MEMBERS and SPOUSE can enjoy the benefit of FREE BLOOD USE after my donation, I will be MORE MOTIVATED to donate HS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If the donated HSC are used to HELP MY FAMILY, I will make the decision to donate WITHOUT HESIT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 When I want to donate peripheral blood HSC, my family was GENERALLY SUPPORTIVE.</w:t>
            </w:r>
          </w:p>
        </w:tc>
      </w:tr>
    </w:tbl>
    <w:p/>
    <w:p/>
    <w:p/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4Y2UzZDkyYTFkMGZhY2U0ZTQzNWFlNzYwMmM4YjUifQ=="/>
  </w:docVars>
  <w:rsids>
    <w:rsidRoot w:val="1EC63E12"/>
    <w:rsid w:val="00007092"/>
    <w:rsid w:val="000429DD"/>
    <w:rsid w:val="0011427E"/>
    <w:rsid w:val="003E0F4D"/>
    <w:rsid w:val="003F4064"/>
    <w:rsid w:val="00443DF8"/>
    <w:rsid w:val="00450259"/>
    <w:rsid w:val="00457588"/>
    <w:rsid w:val="004D76EE"/>
    <w:rsid w:val="004F05F5"/>
    <w:rsid w:val="005135ED"/>
    <w:rsid w:val="005706B9"/>
    <w:rsid w:val="006906E9"/>
    <w:rsid w:val="007D48CA"/>
    <w:rsid w:val="007E2FBF"/>
    <w:rsid w:val="008B3C4D"/>
    <w:rsid w:val="008C17AE"/>
    <w:rsid w:val="00A80B49"/>
    <w:rsid w:val="00BA0BA7"/>
    <w:rsid w:val="00BF0F22"/>
    <w:rsid w:val="00C05341"/>
    <w:rsid w:val="00C831CE"/>
    <w:rsid w:val="00D4273A"/>
    <w:rsid w:val="00F140FC"/>
    <w:rsid w:val="00F90E20"/>
    <w:rsid w:val="1EC63E12"/>
    <w:rsid w:val="25910E1D"/>
    <w:rsid w:val="561A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</w:p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</w:pPr>
  </w:style>
  <w:style w:type="character" w:customStyle="1" w:styleId="6">
    <w:name w:val="15"/>
    <w:basedOn w:val="5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</w:rPr>
  </w:style>
  <w:style w:type="character" w:customStyle="1" w:styleId="7">
    <w:name w:val="页眉 Char"/>
    <w:basedOn w:val="5"/>
    <w:link w:val="3"/>
    <w:uiPriority w:val="0"/>
    <w:rPr>
      <w:kern w:val="2"/>
      <w:sz w:val="21"/>
      <w:szCs w:val="24"/>
      <w:lang w:val="en-US"/>
    </w:rPr>
  </w:style>
  <w:style w:type="character" w:customStyle="1" w:styleId="8">
    <w:name w:val="页脚 Char"/>
    <w:basedOn w:val="5"/>
    <w:link w:val="2"/>
    <w:uiPriority w:val="0"/>
    <w:rPr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50</Words>
  <Characters>6438</Characters>
  <Lines>56</Lines>
  <Paragraphs>15</Paragraphs>
  <TotalTime>23</TotalTime>
  <ScaleCrop>false</ScaleCrop>
  <LinksUpToDate>false</LinksUpToDate>
  <CharactersWithSpaces>762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05:59:00Z</dcterms:created>
  <dc:creator>稻㳖</dc:creator>
  <cp:lastModifiedBy>Juliet Ye</cp:lastModifiedBy>
  <dcterms:modified xsi:type="dcterms:W3CDTF">2023-03-27T15:49:30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B15286858AD4319B2DA72FE720D97F0</vt:lpwstr>
  </property>
</Properties>
</file>